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077B9" w14:textId="2AAE2114" w:rsidR="00EB3C6F" w:rsidRDefault="00820883">
      <w:bookmarkStart w:id="0" w:name="_GoBack"/>
      <w:bookmarkEnd w:id="0"/>
      <w:r>
        <w:t>Table S</w:t>
      </w:r>
      <w:r w:rsidR="00A45FE0">
        <w:t>4</w:t>
      </w:r>
      <w:r w:rsidR="0082549C">
        <w:t xml:space="preserve">. </w:t>
      </w:r>
      <w:r w:rsidR="00C509D1">
        <w:t>P</w:t>
      </w:r>
      <w:r w:rsidR="00EB3C6F">
        <w:t>rimers used in this study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07"/>
        <w:gridCol w:w="4147"/>
        <w:gridCol w:w="6280"/>
        <w:gridCol w:w="1349"/>
      </w:tblGrid>
      <w:tr w:rsidR="00813CF1" w:rsidRPr="00813CF1" w14:paraId="2E1BC999" w14:textId="77777777" w:rsidTr="00813CF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6924CC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  <w:t>Primer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B5766F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8D4F60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  <w:t>Primer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2AE18D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  <w:t>Restriction Site</w:t>
            </w:r>
          </w:p>
        </w:tc>
      </w:tr>
      <w:tr w:rsidR="00813CF1" w:rsidRPr="00813CF1" w14:paraId="70C8ABD9" w14:textId="77777777" w:rsidTr="00813CF1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1B138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  <w:t>For Deletion Strain</w:t>
            </w:r>
          </w:p>
        </w:tc>
      </w:tr>
      <w:tr w:rsidR="00813CF1" w:rsidRPr="00813CF1" w14:paraId="6E446E4B" w14:textId="77777777" w:rsidTr="00813C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A36F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L1651u5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BC00E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Upstream of </w:t>
            </w:r>
            <w:r w:rsidRPr="00813CF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CA"/>
              </w:rPr>
              <w:t>CJJ81176_1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8DB0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AACCGATTTTATGGC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600C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813CF1" w:rsidRPr="00813CF1" w14:paraId="3AE29745" w14:textId="77777777" w:rsidTr="00813C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2D74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L1651gu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49EDF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Upstream of </w:t>
            </w:r>
            <w:r w:rsidRPr="00813CF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CA"/>
              </w:rPr>
              <w:t>CJJ81176_1651</w:t>
            </w: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with overlap to attach K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FA1C8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TCGACCTCGACTAGAACACTCGGAAAATCCGAGTGTAAAATCATTTTGGCGTGCC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6E85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813CF1" w:rsidRPr="00813CF1" w14:paraId="04C9BB99" w14:textId="77777777" w:rsidTr="00813C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F953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LkanRgu5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B507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mR with upstream overl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9926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ATTTTCCGAGTGTTCTAGTCGAGGTCGACGGTATCGATAAGCTTGATATCGAATTC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04D9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813CF1" w:rsidRPr="00813CF1" w14:paraId="44C9CF0E" w14:textId="77777777" w:rsidTr="00813C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89FD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LkanRgd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8B98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mR with downstream overl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83A82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TGGCACTTGAAAGGGAACTAGTGGATCCCGGCCTCAGGCACGCAAGCTTTTTAGAC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6379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813CF1" w:rsidRPr="00813CF1" w14:paraId="46BCE17E" w14:textId="77777777" w:rsidTr="00813C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2B79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L1655gd5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57D34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Downstream of </w:t>
            </w:r>
            <w:r w:rsidRPr="00813CF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CA"/>
              </w:rPr>
              <w:t>CJJ81176_1655</w:t>
            </w: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with overlap to attach K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E8DD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GGATCCACTAGTTCCCTTTCAAGTGCCATTGGGGAAATATATGGAGTGCCTGTGCT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503D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813CF1" w:rsidRPr="00813CF1" w14:paraId="3762AC94" w14:textId="77777777" w:rsidTr="00813C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747E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L1655d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8D7D3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Downstream of </w:t>
            </w:r>
            <w:r w:rsidRPr="00813CF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CA"/>
              </w:rPr>
              <w:t>CJJ81176_1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C6928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TCACTCTTACGCAAGCT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0384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813CF1" w:rsidRPr="00813CF1" w14:paraId="54651715" w14:textId="77777777" w:rsidTr="00813CF1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38A7F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CA"/>
              </w:rPr>
              <w:t>For Complement</w:t>
            </w:r>
          </w:p>
        </w:tc>
      </w:tr>
      <w:tr w:rsidR="00813CF1" w:rsidRPr="00813CF1" w14:paraId="7994E097" w14:textId="77777777" w:rsidTr="00813C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5E84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L165116565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DB848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Upstream of gene </w:t>
            </w:r>
            <w:r w:rsidRPr="00813CF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CA"/>
              </w:rPr>
              <w:t>CJJ81176_1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8331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TTCTAGAGCCATGTTGATGAAGAAA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AAE5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13CF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CA"/>
              </w:rPr>
              <w:t>XbaI</w:t>
            </w:r>
            <w:proofErr w:type="spellEnd"/>
          </w:p>
        </w:tc>
      </w:tr>
      <w:tr w:rsidR="00813CF1" w:rsidRPr="00813CF1" w14:paraId="7B6DE2F0" w14:textId="77777777" w:rsidTr="00813CF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F30B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L16511656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0E64E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Downstream of gene </w:t>
            </w:r>
            <w:r w:rsidRPr="00813CF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CA"/>
              </w:rPr>
              <w:t>CJJ81176_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01B19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813CF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TTCTAGAGATGGAAGCTATGAGCTTT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62F9" w14:textId="77777777" w:rsidR="00813CF1" w:rsidRPr="00813CF1" w:rsidRDefault="00813CF1" w:rsidP="00813CF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813CF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CA"/>
              </w:rPr>
              <w:t>XbaI</w:t>
            </w:r>
            <w:proofErr w:type="spellEnd"/>
          </w:p>
        </w:tc>
      </w:tr>
    </w:tbl>
    <w:p w14:paraId="304092BE" w14:textId="2A4C2DA1" w:rsidR="005F4ECF" w:rsidRPr="006942FE" w:rsidRDefault="005F4ECF"/>
    <w:sectPr w:rsidR="005F4ECF" w:rsidRPr="006942FE" w:rsidSect="008B0A63">
      <w:headerReference w:type="default" r:id="rId9"/>
      <w:footerReference w:type="default" r:id="rId10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0DDDA8" w15:done="0"/>
  <w15:commentEx w15:paraId="61B0A770" w15:done="0"/>
  <w15:commentEx w15:paraId="049932C6" w15:done="0"/>
  <w15:commentEx w15:paraId="5BB911A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0DDDA8" w16cid:durableId="1EBFDAA4"/>
  <w16cid:commentId w16cid:paraId="61B0A770" w16cid:durableId="1EBFDAA5"/>
  <w16cid:commentId w16cid:paraId="049932C6" w16cid:durableId="1EBFDAA6"/>
  <w16cid:commentId w16cid:paraId="5BB911A4" w16cid:durableId="1EBFDC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682FD" w14:textId="77777777" w:rsidR="003414DB" w:rsidRDefault="003414DB" w:rsidP="005F5B3D">
      <w:pPr>
        <w:spacing w:after="0" w:line="240" w:lineRule="auto"/>
      </w:pPr>
      <w:r>
        <w:separator/>
      </w:r>
    </w:p>
  </w:endnote>
  <w:endnote w:type="continuationSeparator" w:id="0">
    <w:p w14:paraId="6319241D" w14:textId="77777777" w:rsidR="003414DB" w:rsidRDefault="003414DB" w:rsidP="005F5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6775581"/>
      <w:docPartObj>
        <w:docPartGallery w:val="Page Numbers (Bottom of Page)"/>
        <w:docPartUnique/>
      </w:docPartObj>
    </w:sdtPr>
    <w:sdtEndPr/>
    <w:sdtContent>
      <w:sdt>
        <w:sdtPr>
          <w:id w:val="-1073196230"/>
          <w:docPartObj>
            <w:docPartGallery w:val="Page Numbers (Top of Page)"/>
            <w:docPartUnique/>
          </w:docPartObj>
        </w:sdtPr>
        <w:sdtEndPr/>
        <w:sdtContent>
          <w:p w14:paraId="0D083173" w14:textId="77777777" w:rsidR="00292EEF" w:rsidRDefault="00292EE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B0A6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B0A6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E5DB9C9" w14:textId="77777777" w:rsidR="00292EEF" w:rsidRDefault="00292E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E7553C" w14:textId="77777777" w:rsidR="003414DB" w:rsidRDefault="003414DB" w:rsidP="005F5B3D">
      <w:pPr>
        <w:spacing w:after="0" w:line="240" w:lineRule="auto"/>
      </w:pPr>
      <w:r>
        <w:separator/>
      </w:r>
    </w:p>
  </w:footnote>
  <w:footnote w:type="continuationSeparator" w:id="0">
    <w:p w14:paraId="0DF432D3" w14:textId="77777777" w:rsidR="003414DB" w:rsidRDefault="003414DB" w:rsidP="005F5B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5020AF" w14:textId="7B402872" w:rsidR="008B0A63" w:rsidRPr="005F4ECF" w:rsidRDefault="008B0A63" w:rsidP="008B0A63">
    <w:pPr>
      <w:spacing w:line="480" w:lineRule="auto"/>
      <w:jc w:val="center"/>
    </w:pPr>
    <w:r>
      <w:t>SUPPLEMENTAL MATERIAL</w:t>
    </w:r>
  </w:p>
  <w:p w14:paraId="1230B48D" w14:textId="3ECFF67F" w:rsidR="008B0A63" w:rsidRDefault="008B0A63" w:rsidP="008B0A63">
    <w:pPr>
      <w:spacing w:line="480" w:lineRule="auto"/>
      <w:jc w:val="center"/>
    </w:pPr>
    <w:r>
      <w:t xml:space="preserve">Investigating the </w:t>
    </w:r>
    <w:r>
      <w:rPr>
        <w:i/>
      </w:rPr>
      <w:t>Campylobacter jejuni</w:t>
    </w:r>
    <w:r>
      <w:t xml:space="preserve"> transcriptional response to host intestinal extracts reveals the involvement of a widely conserved iron uptake syste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B42D9"/>
    <w:multiLevelType w:val="multilevel"/>
    <w:tmpl w:val="6F847C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9raafswwfedqevpacxare7efpzef50pdd5&quot;&gt;RNAseq paper EndNote Library&lt;record-ids&gt;&lt;item&gt;424&lt;/item&gt;&lt;item&gt;471&lt;/item&gt;&lt;/record-ids&gt;&lt;/item&gt;&lt;/Libraries&gt;"/>
  </w:docVars>
  <w:rsids>
    <w:rsidRoot w:val="006942FE"/>
    <w:rsid w:val="00005E50"/>
    <w:rsid w:val="00032E72"/>
    <w:rsid w:val="000344D8"/>
    <w:rsid w:val="0003518D"/>
    <w:rsid w:val="00046AF9"/>
    <w:rsid w:val="000638D6"/>
    <w:rsid w:val="00076515"/>
    <w:rsid w:val="000A21FD"/>
    <w:rsid w:val="000A41BB"/>
    <w:rsid w:val="000B33D6"/>
    <w:rsid w:val="000D2C50"/>
    <w:rsid w:val="000D574A"/>
    <w:rsid w:val="000D5D2F"/>
    <w:rsid w:val="000F3593"/>
    <w:rsid w:val="0011282F"/>
    <w:rsid w:val="0014074D"/>
    <w:rsid w:val="00154C89"/>
    <w:rsid w:val="00177FD3"/>
    <w:rsid w:val="001B43D0"/>
    <w:rsid w:val="001C5C9F"/>
    <w:rsid w:val="00215134"/>
    <w:rsid w:val="00223DE7"/>
    <w:rsid w:val="0023409A"/>
    <w:rsid w:val="002429BC"/>
    <w:rsid w:val="00243177"/>
    <w:rsid w:val="00247A45"/>
    <w:rsid w:val="00255B43"/>
    <w:rsid w:val="0026413C"/>
    <w:rsid w:val="002803F8"/>
    <w:rsid w:val="002805FA"/>
    <w:rsid w:val="002812FC"/>
    <w:rsid w:val="00292EEF"/>
    <w:rsid w:val="002969A2"/>
    <w:rsid w:val="002A148C"/>
    <w:rsid w:val="002D1538"/>
    <w:rsid w:val="002E0C2F"/>
    <w:rsid w:val="002E7ACA"/>
    <w:rsid w:val="002F1A81"/>
    <w:rsid w:val="00316BF0"/>
    <w:rsid w:val="003414DB"/>
    <w:rsid w:val="00347D10"/>
    <w:rsid w:val="00387FF7"/>
    <w:rsid w:val="00396BDD"/>
    <w:rsid w:val="003B13D9"/>
    <w:rsid w:val="003C4343"/>
    <w:rsid w:val="003D05FF"/>
    <w:rsid w:val="003E0C7D"/>
    <w:rsid w:val="003F2A9C"/>
    <w:rsid w:val="003F37A1"/>
    <w:rsid w:val="004137EF"/>
    <w:rsid w:val="00421BC9"/>
    <w:rsid w:val="0043233A"/>
    <w:rsid w:val="00441B54"/>
    <w:rsid w:val="004447EF"/>
    <w:rsid w:val="0045142C"/>
    <w:rsid w:val="00451D92"/>
    <w:rsid w:val="00452263"/>
    <w:rsid w:val="00457432"/>
    <w:rsid w:val="00462CA8"/>
    <w:rsid w:val="00466710"/>
    <w:rsid w:val="0047523C"/>
    <w:rsid w:val="0047710E"/>
    <w:rsid w:val="00492097"/>
    <w:rsid w:val="00492DC5"/>
    <w:rsid w:val="004B4CCA"/>
    <w:rsid w:val="004C793B"/>
    <w:rsid w:val="004D34E7"/>
    <w:rsid w:val="004D69D1"/>
    <w:rsid w:val="004E24C7"/>
    <w:rsid w:val="004F2343"/>
    <w:rsid w:val="00531AA0"/>
    <w:rsid w:val="0053393B"/>
    <w:rsid w:val="00534967"/>
    <w:rsid w:val="00535052"/>
    <w:rsid w:val="0054472C"/>
    <w:rsid w:val="00547FB0"/>
    <w:rsid w:val="005637FC"/>
    <w:rsid w:val="0056542B"/>
    <w:rsid w:val="00571E0D"/>
    <w:rsid w:val="00584F39"/>
    <w:rsid w:val="005869F2"/>
    <w:rsid w:val="00587881"/>
    <w:rsid w:val="00592528"/>
    <w:rsid w:val="005926AB"/>
    <w:rsid w:val="00592E72"/>
    <w:rsid w:val="00597AEF"/>
    <w:rsid w:val="005A0870"/>
    <w:rsid w:val="005A0E02"/>
    <w:rsid w:val="005A48AE"/>
    <w:rsid w:val="005A6890"/>
    <w:rsid w:val="005C6319"/>
    <w:rsid w:val="005F060B"/>
    <w:rsid w:val="005F4ECF"/>
    <w:rsid w:val="005F5B3D"/>
    <w:rsid w:val="00607903"/>
    <w:rsid w:val="00627806"/>
    <w:rsid w:val="00632A41"/>
    <w:rsid w:val="00647907"/>
    <w:rsid w:val="006648DD"/>
    <w:rsid w:val="00681A95"/>
    <w:rsid w:val="006942FE"/>
    <w:rsid w:val="006A1FD5"/>
    <w:rsid w:val="006B3D5F"/>
    <w:rsid w:val="006F2446"/>
    <w:rsid w:val="0071523A"/>
    <w:rsid w:val="007200EE"/>
    <w:rsid w:val="00733E81"/>
    <w:rsid w:val="00762243"/>
    <w:rsid w:val="00774BE8"/>
    <w:rsid w:val="00782095"/>
    <w:rsid w:val="007970E6"/>
    <w:rsid w:val="007B0856"/>
    <w:rsid w:val="007B1C64"/>
    <w:rsid w:val="007C7B5A"/>
    <w:rsid w:val="007D1131"/>
    <w:rsid w:val="007F3C59"/>
    <w:rsid w:val="00813CF1"/>
    <w:rsid w:val="00815615"/>
    <w:rsid w:val="00817A57"/>
    <w:rsid w:val="00820883"/>
    <w:rsid w:val="0082549C"/>
    <w:rsid w:val="00832D5C"/>
    <w:rsid w:val="00834374"/>
    <w:rsid w:val="0087084B"/>
    <w:rsid w:val="0088388C"/>
    <w:rsid w:val="0089628C"/>
    <w:rsid w:val="008B0A63"/>
    <w:rsid w:val="008C342A"/>
    <w:rsid w:val="008F1B0C"/>
    <w:rsid w:val="008F583E"/>
    <w:rsid w:val="009116BE"/>
    <w:rsid w:val="00923A70"/>
    <w:rsid w:val="009343ED"/>
    <w:rsid w:val="00934FAC"/>
    <w:rsid w:val="00937F60"/>
    <w:rsid w:val="00940349"/>
    <w:rsid w:val="009433B1"/>
    <w:rsid w:val="009545B3"/>
    <w:rsid w:val="00971E8D"/>
    <w:rsid w:val="00983530"/>
    <w:rsid w:val="009840DB"/>
    <w:rsid w:val="009E4684"/>
    <w:rsid w:val="009F65EA"/>
    <w:rsid w:val="00A0105C"/>
    <w:rsid w:val="00A45FE0"/>
    <w:rsid w:val="00A65AF0"/>
    <w:rsid w:val="00A70C67"/>
    <w:rsid w:val="00A72C95"/>
    <w:rsid w:val="00A73675"/>
    <w:rsid w:val="00A75DFE"/>
    <w:rsid w:val="00A773BC"/>
    <w:rsid w:val="00AA0628"/>
    <w:rsid w:val="00AA7CB8"/>
    <w:rsid w:val="00AB1B84"/>
    <w:rsid w:val="00AC1DA6"/>
    <w:rsid w:val="00AC5693"/>
    <w:rsid w:val="00AF3F84"/>
    <w:rsid w:val="00B00A7A"/>
    <w:rsid w:val="00B024B3"/>
    <w:rsid w:val="00B204D6"/>
    <w:rsid w:val="00B37332"/>
    <w:rsid w:val="00B4016E"/>
    <w:rsid w:val="00B43207"/>
    <w:rsid w:val="00B44B25"/>
    <w:rsid w:val="00B93C9D"/>
    <w:rsid w:val="00B94C04"/>
    <w:rsid w:val="00BB5253"/>
    <w:rsid w:val="00BF1B50"/>
    <w:rsid w:val="00BF7881"/>
    <w:rsid w:val="00BF7BC2"/>
    <w:rsid w:val="00C14C4D"/>
    <w:rsid w:val="00C17FCA"/>
    <w:rsid w:val="00C23250"/>
    <w:rsid w:val="00C509D1"/>
    <w:rsid w:val="00C74ACD"/>
    <w:rsid w:val="00CA0791"/>
    <w:rsid w:val="00CA3B54"/>
    <w:rsid w:val="00CA49C3"/>
    <w:rsid w:val="00CA73C0"/>
    <w:rsid w:val="00CD0EEE"/>
    <w:rsid w:val="00D04BC9"/>
    <w:rsid w:val="00D11F2D"/>
    <w:rsid w:val="00D63B27"/>
    <w:rsid w:val="00D80379"/>
    <w:rsid w:val="00D92769"/>
    <w:rsid w:val="00D93E4D"/>
    <w:rsid w:val="00DB0D52"/>
    <w:rsid w:val="00DD0C3D"/>
    <w:rsid w:val="00DF1916"/>
    <w:rsid w:val="00DF3E25"/>
    <w:rsid w:val="00E03D01"/>
    <w:rsid w:val="00E101F0"/>
    <w:rsid w:val="00E415BB"/>
    <w:rsid w:val="00E4592D"/>
    <w:rsid w:val="00E53F17"/>
    <w:rsid w:val="00E55789"/>
    <w:rsid w:val="00E60E7E"/>
    <w:rsid w:val="00E77C20"/>
    <w:rsid w:val="00E93BB1"/>
    <w:rsid w:val="00EA0D51"/>
    <w:rsid w:val="00EB3C6F"/>
    <w:rsid w:val="00ED77A8"/>
    <w:rsid w:val="00EE162A"/>
    <w:rsid w:val="00EF046A"/>
    <w:rsid w:val="00F01D8D"/>
    <w:rsid w:val="00F03CC3"/>
    <w:rsid w:val="00F501A4"/>
    <w:rsid w:val="00F566B2"/>
    <w:rsid w:val="00F56785"/>
    <w:rsid w:val="00F978C7"/>
    <w:rsid w:val="00FB146B"/>
    <w:rsid w:val="00FD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D63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2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42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93E4D"/>
  </w:style>
  <w:style w:type="paragraph" w:styleId="Header">
    <w:name w:val="header"/>
    <w:basedOn w:val="Normal"/>
    <w:link w:val="Head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3D"/>
  </w:style>
  <w:style w:type="paragraph" w:styleId="Footer">
    <w:name w:val="footer"/>
    <w:basedOn w:val="Normal"/>
    <w:link w:val="Foot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3D"/>
  </w:style>
  <w:style w:type="character" w:styleId="CommentReference">
    <w:name w:val="annotation reference"/>
    <w:basedOn w:val="DefaultParagraphFont"/>
    <w:uiPriority w:val="99"/>
    <w:semiHidden/>
    <w:unhideWhenUsed/>
    <w:rsid w:val="00223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D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D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D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D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69F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F4E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E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E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E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47E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2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42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93E4D"/>
  </w:style>
  <w:style w:type="paragraph" w:styleId="Header">
    <w:name w:val="header"/>
    <w:basedOn w:val="Normal"/>
    <w:link w:val="Head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3D"/>
  </w:style>
  <w:style w:type="paragraph" w:styleId="Footer">
    <w:name w:val="footer"/>
    <w:basedOn w:val="Normal"/>
    <w:link w:val="Foot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3D"/>
  </w:style>
  <w:style w:type="character" w:styleId="CommentReference">
    <w:name w:val="annotation reference"/>
    <w:basedOn w:val="DefaultParagraphFont"/>
    <w:uiPriority w:val="99"/>
    <w:semiHidden/>
    <w:unhideWhenUsed/>
    <w:rsid w:val="00223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D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D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D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D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69F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F4E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E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E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E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47E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C7F"/>
    <w:rsid w:val="008A3BC0"/>
    <w:rsid w:val="00A5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9875072A52A4D33A856391C05B23EB7">
    <w:name w:val="B9875072A52A4D33A856391C05B23EB7"/>
    <w:rsid w:val="00A57C7F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9875072A52A4D33A856391C05B23EB7">
    <w:name w:val="B9875072A52A4D33A856391C05B23EB7"/>
    <w:rsid w:val="00A57C7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3480C1-1C81-4360-9931-0C1BC3F15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Liu</dc:creator>
  <cp:lastModifiedBy>Martha Liu</cp:lastModifiedBy>
  <cp:revision>8</cp:revision>
  <cp:lastPrinted>2018-01-20T00:35:00Z</cp:lastPrinted>
  <dcterms:created xsi:type="dcterms:W3CDTF">2018-06-12T23:42:00Z</dcterms:created>
  <dcterms:modified xsi:type="dcterms:W3CDTF">2018-06-20T00:46:00Z</dcterms:modified>
</cp:coreProperties>
</file>